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34483" w14:textId="77777777" w:rsidR="00AD7250" w:rsidRPr="00497DC5" w:rsidRDefault="00AD7250" w:rsidP="00AD7250">
      <w:pPr>
        <w:pStyle w:val="WissenschaftlichStandard"/>
        <w:rPr>
          <w:b/>
          <w:bCs/>
          <w:lang w:val="en-US"/>
        </w:rPr>
      </w:pPr>
      <w:r w:rsidRPr="00497DC5">
        <w:rPr>
          <w:b/>
          <w:bCs/>
          <w:lang w:val="en-US"/>
        </w:rPr>
        <w:t>Supplemental Material</w:t>
      </w:r>
    </w:p>
    <w:p w14:paraId="3EB429C9" w14:textId="77777777" w:rsidR="00F239A5" w:rsidRDefault="00F239A5" w:rsidP="0089186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A44CAC" w14:textId="6EE412DA" w:rsidR="001B35C6" w:rsidRPr="001B35C6" w:rsidRDefault="001B35C6" w:rsidP="0089186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35C6">
        <w:rPr>
          <w:rFonts w:ascii="Times New Roman" w:hAnsi="Times New Roman" w:cs="Times New Roman"/>
          <w:b/>
          <w:sz w:val="24"/>
          <w:szCs w:val="24"/>
          <w:lang w:val="en-US"/>
        </w:rPr>
        <w:t>Table legends</w:t>
      </w:r>
    </w:p>
    <w:p w14:paraId="33482145" w14:textId="149BD308" w:rsidR="00AD7250" w:rsidRPr="007B547C" w:rsidRDefault="00AD7250" w:rsidP="008918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547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upplemental Table </w:t>
      </w:r>
      <w:r w:rsidR="00C71A04">
        <w:rPr>
          <w:rFonts w:ascii="Times New Roman" w:hAnsi="Times New Roman" w:cs="Times New Roman"/>
          <w:sz w:val="24"/>
          <w:szCs w:val="24"/>
          <w:u w:val="single"/>
          <w:lang w:val="en-US"/>
        </w:rPr>
        <w:t>1</w:t>
      </w:r>
      <w:r w:rsidRPr="007B547C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Pr="007B547C">
        <w:rPr>
          <w:rFonts w:ascii="Times New Roman" w:hAnsi="Times New Roman" w:cs="Times New Roman"/>
          <w:sz w:val="24"/>
          <w:szCs w:val="24"/>
          <w:lang w:val="en-US"/>
        </w:rPr>
        <w:t xml:space="preserve"> ICD-codes used as tracers for the identification of </w:t>
      </w:r>
      <w:r>
        <w:rPr>
          <w:rFonts w:ascii="Times New Roman" w:hAnsi="Times New Roman" w:cs="Times New Roman"/>
          <w:sz w:val="24"/>
          <w:szCs w:val="24"/>
          <w:lang w:val="en-US"/>
        </w:rPr>
        <w:t>HF</w:t>
      </w:r>
      <w:r w:rsidR="00891868">
        <w:rPr>
          <w:rFonts w:ascii="Times New Roman" w:hAnsi="Times New Roman" w:cs="Times New Roman"/>
          <w:sz w:val="24"/>
          <w:szCs w:val="24"/>
          <w:lang w:val="en-US"/>
        </w:rPr>
        <w:t xml:space="preserve"> and for the definition of NYHA classes</w:t>
      </w:r>
    </w:p>
    <w:p w14:paraId="0BF6E26E" w14:textId="77777777" w:rsidR="00AD7250" w:rsidRDefault="00AD7250" w:rsidP="008918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A0DC96" w14:textId="4901C9E4" w:rsidR="00604B04" w:rsidRDefault="00AD7250" w:rsidP="008918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1043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upplemental Table </w:t>
      </w:r>
      <w:r w:rsidR="00891868">
        <w:rPr>
          <w:rFonts w:ascii="Times New Roman" w:hAnsi="Times New Roman" w:cs="Times New Roman"/>
          <w:sz w:val="24"/>
          <w:szCs w:val="24"/>
          <w:u w:val="single"/>
          <w:lang w:val="en-US"/>
        </w:rPr>
        <w:t>2</w:t>
      </w:r>
      <w:r w:rsidRPr="00BF1043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547C">
        <w:rPr>
          <w:rFonts w:ascii="Times New Roman" w:hAnsi="Times New Roman" w:cs="Times New Roman"/>
          <w:sz w:val="24"/>
          <w:szCs w:val="24"/>
          <w:lang w:val="en-US"/>
        </w:rPr>
        <w:t xml:space="preserve">ICD-codes used to calculate </w:t>
      </w:r>
      <w:r w:rsidR="00891868">
        <w:rPr>
          <w:rFonts w:ascii="Times New Roman" w:hAnsi="Times New Roman" w:cs="Times New Roman"/>
          <w:sz w:val="24"/>
          <w:szCs w:val="24"/>
          <w:lang w:val="en-US"/>
        </w:rPr>
        <w:t>Elixhauser</w:t>
      </w:r>
      <w:r w:rsidRPr="007B547C">
        <w:rPr>
          <w:rFonts w:ascii="Times New Roman" w:hAnsi="Times New Roman" w:cs="Times New Roman"/>
          <w:sz w:val="24"/>
          <w:szCs w:val="24"/>
          <w:lang w:val="en-US"/>
        </w:rPr>
        <w:t xml:space="preserve"> Comorbidity </w:t>
      </w:r>
      <w:r w:rsidR="00891868">
        <w:rPr>
          <w:rFonts w:ascii="Times New Roman" w:hAnsi="Times New Roman" w:cs="Times New Roman"/>
          <w:sz w:val="24"/>
          <w:szCs w:val="24"/>
          <w:lang w:val="en-US"/>
        </w:rPr>
        <w:t>Score (weighting according to AHRQ algorithm)</w:t>
      </w:r>
    </w:p>
    <w:p w14:paraId="4578BF08" w14:textId="77777777" w:rsidR="00A978B7" w:rsidRDefault="00A978B7" w:rsidP="008918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301733" w14:textId="3C50EC83" w:rsidR="00A978B7" w:rsidRDefault="00A978B7" w:rsidP="008918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3B17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l Table 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</w:t>
      </w:r>
      <w:r w:rsidRPr="00A978B7">
        <w:rPr>
          <w:rFonts w:ascii="Times New Roman" w:hAnsi="Times New Roman" w:cs="Times New Roman"/>
          <w:sz w:val="24"/>
          <w:szCs w:val="24"/>
          <w:lang w:val="en-US"/>
        </w:rPr>
        <w:t xml:space="preserve">within the development dataset overall </w:t>
      </w:r>
      <w:r>
        <w:rPr>
          <w:rFonts w:ascii="Times New Roman" w:hAnsi="Times New Roman" w:cs="Times New Roman"/>
          <w:sz w:val="24"/>
          <w:szCs w:val="24"/>
          <w:lang w:val="en-US"/>
        </w:rPr>
        <w:t>and as a comparison for training and testing dataset</w:t>
      </w:r>
    </w:p>
    <w:p w14:paraId="078E4213" w14:textId="77897644" w:rsidR="001A6CD2" w:rsidRDefault="001A6CD2" w:rsidP="008918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8B04B6" w14:textId="32DFF7EB" w:rsidR="001A6CD2" w:rsidRDefault="001A6CD2" w:rsidP="008918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6CD2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l Table 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iable importance for the </w:t>
      </w:r>
      <w:r w:rsidR="00B825B6">
        <w:rPr>
          <w:rFonts w:ascii="Times New Roman" w:hAnsi="Times New Roman" w:cs="Times New Roman"/>
          <w:sz w:val="24"/>
          <w:szCs w:val="24"/>
          <w:lang w:val="en-US"/>
        </w:rPr>
        <w:t>extreme gradient boosting model</w:t>
      </w:r>
    </w:p>
    <w:p w14:paraId="53B55D86" w14:textId="77777777" w:rsidR="001B35C6" w:rsidRDefault="001B35C6" w:rsidP="008918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6EBB81" w14:textId="789AC9BA" w:rsidR="001B35C6" w:rsidRPr="001B35C6" w:rsidRDefault="001B35C6" w:rsidP="0089186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35C6">
        <w:rPr>
          <w:rFonts w:ascii="Times New Roman" w:hAnsi="Times New Roman" w:cs="Times New Roman"/>
          <w:b/>
          <w:sz w:val="24"/>
          <w:szCs w:val="24"/>
          <w:lang w:val="en-US"/>
        </w:rPr>
        <w:t>Figure legends</w:t>
      </w:r>
    </w:p>
    <w:p w14:paraId="38D5F698" w14:textId="13731635" w:rsidR="001B35C6" w:rsidRDefault="001B35C6" w:rsidP="008918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1B35C6" w:rsidSect="001A450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1B35C6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l Figure 1:</w:t>
      </w:r>
      <w:r w:rsidRPr="001B35C6">
        <w:rPr>
          <w:rFonts w:ascii="Times New Roman" w:hAnsi="Times New Roman" w:cs="Times New Roman"/>
          <w:sz w:val="24"/>
          <w:szCs w:val="24"/>
          <w:lang w:val="en-US"/>
        </w:rPr>
        <w:t xml:space="preserve"> Smoothed curves based on daily hospital admission rates for 2019 and 2020 with </w:t>
      </w:r>
      <w:r>
        <w:rPr>
          <w:rFonts w:ascii="Times New Roman" w:hAnsi="Times New Roman" w:cs="Times New Roman"/>
          <w:sz w:val="24"/>
          <w:szCs w:val="24"/>
          <w:lang w:val="en-US"/>
        </w:rPr>
        <w:t>non-overlapping 95% CIs defining three different time intervals</w:t>
      </w:r>
    </w:p>
    <w:p w14:paraId="44AB72CB" w14:textId="3591E39E" w:rsidR="00AD7250" w:rsidRPr="00E406B6" w:rsidRDefault="00AD7250" w:rsidP="00AD7250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406B6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upplemental Table </w:t>
      </w:r>
      <w:r w:rsidRPr="00E406B6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E406B6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Tabelle \* ARABIC </w:instrText>
      </w:r>
      <w:r w:rsidRPr="00E406B6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E406B6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1</w:t>
      </w:r>
      <w:r w:rsidRPr="00E406B6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</w:p>
    <w:tbl>
      <w:tblPr>
        <w:tblStyle w:val="EinfacheTabelle3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D7250" w:rsidRPr="00B825B6" w14:paraId="71D45FAE" w14:textId="77777777" w:rsidTr="001A4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FAF4A" w14:textId="0F9EE562" w:rsidR="00AD7250" w:rsidRPr="00E66719" w:rsidRDefault="00AD7250" w:rsidP="00891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D*-COdes </w:t>
            </w:r>
            <w:r w:rsidR="00891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ng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91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 and NYHA classes</w:t>
            </w:r>
          </w:p>
        </w:tc>
      </w:tr>
      <w:tr w:rsidR="00AD7250" w:rsidRPr="00B825B6" w14:paraId="237F6BCD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678015" w14:textId="77777777" w:rsidR="00AD7250" w:rsidRPr="003B76A5" w:rsidRDefault="00AD7250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H</w:t>
            </w:r>
            <w:r w:rsidRPr="003B76A5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eart failure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A9A72E" w14:textId="77777777" w:rsidR="00AD7250" w:rsidRPr="00F679B1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1.00; I11.01; I13.00; I13.01; I13.20; I13.21; I25.5; I42.0; I42.6; I42.7; I50.x</w:t>
            </w:r>
          </w:p>
        </w:tc>
      </w:tr>
      <w:tr w:rsidR="00AD7250" w:rsidRPr="002F3274" w14:paraId="75918CC8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4C9CAA" w14:textId="5323A98F" w:rsidR="00AD7250" w:rsidRPr="003B76A5" w:rsidRDefault="00891868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NYHA class I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230C08" w14:textId="6779F6BF" w:rsidR="00AD7250" w:rsidRPr="00E66719" w:rsidRDefault="00891868" w:rsidP="001A45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50.11</w:t>
            </w:r>
          </w:p>
        </w:tc>
      </w:tr>
      <w:tr w:rsidR="00AD7250" w:rsidRPr="00891868" w14:paraId="37AC10CF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6BD2DADA" w14:textId="49D031E5" w:rsidR="00AD7250" w:rsidRPr="003B76A5" w:rsidRDefault="00891868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NYHA class II</w:t>
            </w:r>
          </w:p>
        </w:tc>
        <w:tc>
          <w:tcPr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1322C353" w14:textId="6ADA7D04" w:rsidR="00AD7250" w:rsidRPr="00E66719" w:rsidRDefault="00891868" w:rsidP="001A45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50.12</w:t>
            </w:r>
          </w:p>
        </w:tc>
      </w:tr>
      <w:tr w:rsidR="00AD7250" w:rsidRPr="002F3274" w14:paraId="3746A4C4" w14:textId="77777777" w:rsidTr="0089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5F0D9DE1" w14:textId="60E02686" w:rsidR="00AD7250" w:rsidRPr="003B76A5" w:rsidRDefault="00891868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NYHA class III</w:t>
            </w:r>
          </w:p>
        </w:tc>
        <w:tc>
          <w:tcPr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286EA1EC" w14:textId="074F88AF" w:rsidR="00AD7250" w:rsidRPr="00E66719" w:rsidRDefault="00891868" w:rsidP="001A45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50.13</w:t>
            </w:r>
          </w:p>
        </w:tc>
      </w:tr>
      <w:tr w:rsidR="00AD7250" w:rsidRPr="002F3274" w14:paraId="28E47FB0" w14:textId="77777777" w:rsidTr="0089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B85D" w14:textId="5841E67B" w:rsidR="00AD7250" w:rsidRPr="003B76A5" w:rsidRDefault="00891868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NYHA class IV</w:t>
            </w:r>
          </w:p>
        </w:tc>
        <w:tc>
          <w:tcPr>
            <w:tcW w:w="4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C945D" w14:textId="48B76388" w:rsidR="00AD7250" w:rsidRPr="00E66719" w:rsidRDefault="00891868" w:rsidP="001A45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50.14</w:t>
            </w:r>
          </w:p>
        </w:tc>
      </w:tr>
    </w:tbl>
    <w:p w14:paraId="56709676" w14:textId="7C789415" w:rsidR="00AD7250" w:rsidRPr="00C413EC" w:rsidRDefault="00AD7250" w:rsidP="00C413EC">
      <w:pPr>
        <w:spacing w:after="0" w:line="240" w:lineRule="auto"/>
        <w:jc w:val="both"/>
        <w:rPr>
          <w:lang w:val="en-US"/>
        </w:rPr>
        <w:sectPr w:rsidR="00AD7250" w:rsidRPr="00C413EC" w:rsidSect="001A450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>* International Statistical Classification of Diseases and Related Health Problems (ICD-10-GM [German Modification])</w:t>
      </w:r>
    </w:p>
    <w:p w14:paraId="4A18B649" w14:textId="2FD19C80" w:rsidR="00AD7250" w:rsidRPr="00E406B6" w:rsidRDefault="00AD7250" w:rsidP="00AD7250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406B6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upplemental Table </w:t>
      </w:r>
      <w:r w:rsidR="00891868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</w:p>
    <w:tbl>
      <w:tblPr>
        <w:tblStyle w:val="EinfacheTabelle31"/>
        <w:tblW w:w="0" w:type="auto"/>
        <w:tblLook w:val="04A0" w:firstRow="1" w:lastRow="0" w:firstColumn="1" w:lastColumn="0" w:noHBand="0" w:noVBand="1"/>
      </w:tblPr>
      <w:tblGrid>
        <w:gridCol w:w="4088"/>
        <w:gridCol w:w="896"/>
        <w:gridCol w:w="4078"/>
      </w:tblGrid>
      <w:tr w:rsidR="00AD7250" w:rsidRPr="00B825B6" w14:paraId="3306A5FF" w14:textId="77777777" w:rsidTr="00891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5F938" w14:textId="25914369" w:rsidR="00AD7250" w:rsidRPr="00AA33D9" w:rsidRDefault="00AD7250" w:rsidP="00891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43189350"/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codes used to calculate </w:t>
            </w:r>
            <w:r w:rsidR="00891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xhauser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orbidity </w:t>
            </w:r>
            <w:r w:rsidR="00891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</w:tr>
      <w:tr w:rsidR="00891868" w14:paraId="78CA5BFB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92306" w14:textId="4EEC3CAB" w:rsidR="00891868" w:rsidRPr="00891868" w:rsidRDefault="00891868" w:rsidP="001A450A">
            <w:pPr>
              <w:rPr>
                <w:rFonts w:ascii="Times New Roman" w:hAnsi="Times New Roman" w:cs="Times New Roman"/>
                <w:b w:val="0"/>
                <w:bCs w:val="0"/>
                <w:i/>
                <w:caps w:val="0"/>
                <w:sz w:val="24"/>
                <w:szCs w:val="24"/>
                <w:lang w:val="en-US"/>
              </w:rPr>
            </w:pPr>
            <w:r w:rsidRPr="00891868">
              <w:rPr>
                <w:rFonts w:ascii="Times New Roman" w:hAnsi="Times New Roman" w:cs="Times New Roman"/>
                <w:b w:val="0"/>
                <w:bCs w:val="0"/>
                <w:i/>
                <w:caps w:val="0"/>
                <w:sz w:val="24"/>
                <w:szCs w:val="24"/>
                <w:lang w:val="en-US"/>
              </w:rPr>
              <w:t>Item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14FD5" w14:textId="77777777" w:rsidR="00891868" w:rsidRPr="00891868" w:rsidRDefault="00891868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9186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07020" w14:textId="77777777" w:rsidR="00891868" w:rsidRPr="00AA33D9" w:rsidRDefault="00891868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C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*</w:t>
            </w:r>
            <w:r w:rsidRPr="00AA33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10-GM-code</w:t>
            </w:r>
          </w:p>
        </w:tc>
      </w:tr>
      <w:tr w:rsidR="000C7871" w14:paraId="335F853D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817EDF" w14:textId="2A7774FC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AIDS / HIV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ED006F" w14:textId="60378B7A" w:rsidR="000C7871" w:rsidRPr="000C7871" w:rsidRDefault="008B04EB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3690D7" w14:textId="28AD46A5" w:rsidR="000C7871" w:rsidRPr="000C7871" w:rsidRDefault="000C7871" w:rsidP="000C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, B21, B22, B23, B24</w:t>
            </w:r>
          </w:p>
        </w:tc>
      </w:tr>
      <w:tr w:rsidR="000C7871" w:rsidRPr="000C7871" w14:paraId="31387321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4822F062" w14:textId="43CFA5D0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Alcohol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7F6CC4D3" w14:textId="3A1CE8F9" w:rsidR="000C7871" w:rsidRPr="000C7871" w:rsidRDefault="008B04EB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0AC7E212" w14:textId="1A7C000F" w:rsidR="000C7871" w:rsidRPr="000C7871" w:rsidRDefault="000C7871" w:rsidP="000C7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0, E52, G62.1, I42.6, K29.2, K70.0, K70.3, K70.9, T51, Z50.2, Z71.4, Z72.1</w:t>
            </w:r>
          </w:p>
        </w:tc>
      </w:tr>
      <w:tr w:rsidR="000C7871" w:rsidRPr="00891868" w14:paraId="4EB074E0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3160DED2" w14:textId="1018F43B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Blood Loss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6C50F8CD" w14:textId="6B6FED47" w:rsidR="000C7871" w:rsidRPr="000C7871" w:rsidRDefault="008B04EB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7965BA7E" w14:textId="221B0A4E" w:rsidR="000C7871" w:rsidRPr="000C7871" w:rsidRDefault="000C7871" w:rsidP="000C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0.0</w:t>
            </w:r>
          </w:p>
        </w:tc>
      </w:tr>
      <w:tr w:rsidR="000C7871" w:rsidRPr="00B825B6" w14:paraId="053DC592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78D504B8" w14:textId="285E42D8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Cardiac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Arrhythmia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1F22FBCF" w14:textId="6BB3C598" w:rsidR="000C7871" w:rsidRPr="000C7871" w:rsidRDefault="000C7871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1C22FC82" w14:textId="0267176D" w:rsidR="000C7871" w:rsidRPr="000C7871" w:rsidRDefault="000C7871" w:rsidP="000C7871">
            <w:pPr>
              <w:pStyle w:val="xmsonormal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44.1, I44.2, I44.3, I45.6, I47, I48, I49, R00.0, R00.1, R00.8, T82.1, Z45.00, Z45.01, Z95.0</w:t>
            </w:r>
          </w:p>
        </w:tc>
      </w:tr>
      <w:tr w:rsidR="000C7871" w:rsidRPr="00B825B6" w14:paraId="28E1E315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4C510259" w14:textId="43370FEA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Chronic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Pulmonary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AD3EE84" w14:textId="46850080" w:rsidR="000C7871" w:rsidRPr="000C7871" w:rsidRDefault="008B04EB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0F722429" w14:textId="47FA4FD8" w:rsidR="000C7871" w:rsidRPr="000C7871" w:rsidRDefault="000C7871" w:rsidP="000C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27.8, I27.9, J40, J41, J42, J43, J44, J45, J46, J47, J60, J61, J62, J63, J64, J65, J66, J67, J68.4, J70.1, J70.3</w:t>
            </w:r>
          </w:p>
        </w:tc>
      </w:tr>
      <w:tr w:rsidR="000C7871" w:rsidRPr="00B825B6" w14:paraId="44698E72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067EFC06" w14:textId="326A6DBC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Chronic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Renal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0973863" w14:textId="6964126B" w:rsidR="000C7871" w:rsidRPr="000C7871" w:rsidRDefault="008B04EB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545B0F5F" w14:textId="68D5E17E" w:rsidR="000C7871" w:rsidRPr="000C7871" w:rsidRDefault="000C7871" w:rsidP="000C7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12.0, I31.1, N18, N19, N25.0, Z49.0, Z49.1, Z49.2, Z94.0, Z99.2</w:t>
            </w:r>
          </w:p>
        </w:tc>
      </w:tr>
      <w:tr w:rsidR="000C7871" w:rsidRPr="00891868" w14:paraId="2443FB0A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7DF2F719" w14:textId="38008416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Coagulopathy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6CFE8825" w14:textId="343BE43C" w:rsidR="000C7871" w:rsidRPr="000C7871" w:rsidRDefault="008B04EB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7BB9DC43" w14:textId="70388F50" w:rsidR="000C7871" w:rsidRPr="000C7871" w:rsidRDefault="000C7871" w:rsidP="000C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65, D66, D67, D68, D69.1, D69.3, D69.4, D69.5, D69.6</w:t>
            </w:r>
          </w:p>
        </w:tc>
      </w:tr>
      <w:tr w:rsidR="000C7871" w:rsidRPr="00B825B6" w14:paraId="356AAD51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7D6E7051" w14:textId="06D82214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Congestive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Heart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10D7DA60" w14:textId="67C42B08" w:rsidR="000C7871" w:rsidRPr="000C7871" w:rsidRDefault="000C7871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43E14D99" w14:textId="44DEE985" w:rsidR="000C7871" w:rsidRPr="000C7871" w:rsidRDefault="000C7871" w:rsidP="000C7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09.0, I11.0, I13.0, I13.2, I25.5, I42.0, I42.1, I42.2, I42.5, I42.6, I42.7, I42.8, I42.9, I43, I50</w:t>
            </w:r>
          </w:p>
        </w:tc>
      </w:tr>
      <w:tr w:rsidR="000C7871" w:rsidRPr="00891868" w14:paraId="4E0DA3B7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6B25E38D" w14:textId="2CA003D4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Deficiency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27977A02" w14:textId="44DDF412" w:rsidR="000C7871" w:rsidRPr="000C7871" w:rsidRDefault="008B04EB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793053D9" w14:textId="36B17E17" w:rsidR="000C7871" w:rsidRPr="000C7871" w:rsidRDefault="000C7871" w:rsidP="000C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0.8, D50.9, D51, D52, D53</w:t>
            </w:r>
          </w:p>
        </w:tc>
      </w:tr>
      <w:tr w:rsidR="000C7871" w:rsidRPr="00AA33D9" w14:paraId="59B1865F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6DC25B13" w14:textId="11BF9617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42CD96B" w14:textId="72B0FD7A" w:rsidR="000C7871" w:rsidRPr="000C7871" w:rsidRDefault="008B04EB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579DBEE7" w14:textId="523F0BFA" w:rsidR="000C7871" w:rsidRPr="000C7871" w:rsidRDefault="000C7871" w:rsidP="000C7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0.4, F31.3 - F31.5, F32, F33, F34.1, F41.2, F43.2</w:t>
            </w:r>
          </w:p>
        </w:tc>
      </w:tr>
      <w:tr w:rsidR="000C7871" w:rsidRPr="00FB636B" w14:paraId="00D6C7CC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7368159E" w14:textId="7DED9B10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Diabetes Mellitus,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Uncomplicated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7B1247B4" w14:textId="7770FCF2" w:rsidR="000C7871" w:rsidRPr="000C7871" w:rsidRDefault="008B04EB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0755C798" w14:textId="287F5D5A" w:rsidR="000C7871" w:rsidRPr="000C7871" w:rsidRDefault="000C7871" w:rsidP="00D62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0.0, E10.1, E10.9, E11.0, E11.1, E11.9, E12.0, E12.1, E12.9, E13.0, E13.1, E13.9, E14.0, E14.1, E14.9 (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ing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10.2, E10.3, E10.4, E10.5, E10.6, E10.7, E10.8, E11.2, E11.3, E11.4, E11.5, E11.6, E11.7, E11.8, E12.2, E12.3, E12.4, E12.5, E12.6, E12.7, E12.8, E13.2, E13.3, E13.4, E13.5, E13.6, E13.7, E13.8, E14.2, E14.3, E14.4, E14.5, E14.6, E14.7, E14.8)</w:t>
            </w:r>
          </w:p>
        </w:tc>
      </w:tr>
      <w:tr w:rsidR="000C7871" w14:paraId="41A04D72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17EBC493" w14:textId="1F62A32F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Diabetes Mellitus,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Complicated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AE0F938" w14:textId="02D674F5" w:rsidR="000C7871" w:rsidRPr="000C7871" w:rsidRDefault="008B04EB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33C5AD90" w14:textId="46426B35" w:rsidR="000C7871" w:rsidRPr="000C7871" w:rsidRDefault="000C7871" w:rsidP="000C7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0.2, E10.3, E10.4, E10.5, E10.6, E10.7, E10.8, E11.2, E11.3, E11.4, E11.5, E11.6, E11.7, E11.8, E12.2, E12.3, E12.4, E12.5, E12.6, E12.7, E12.8, E13.2, E13.3, E13.4, E13.5, E13.6, E13.7, E13.8, E14.2, E14.3, E14.4, E14.5, E14.6, E14.7, E14.8</w:t>
            </w:r>
          </w:p>
        </w:tc>
      </w:tr>
      <w:tr w:rsidR="000C7871" w:rsidRPr="00B825B6" w14:paraId="580E6C40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3967F450" w14:textId="261B0AFB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Drug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64146864" w14:textId="7AF2A888" w:rsidR="000C7871" w:rsidRPr="000C7871" w:rsidRDefault="008B04EB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7DF5C188" w14:textId="7D17A5BE" w:rsidR="000C7871" w:rsidRPr="000C7871" w:rsidRDefault="000C7871" w:rsidP="000C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11, F12, F13, F14, F15, F16, F18, F19, Z71.5, Z72.2</w:t>
            </w:r>
          </w:p>
        </w:tc>
      </w:tr>
      <w:tr w:rsidR="000C7871" w:rsidRPr="00891868" w14:paraId="752D6215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25B589E4" w14:textId="76810EE7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Fluid And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Electrolyte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077A6C0" w14:textId="2351C022" w:rsidR="000C7871" w:rsidRPr="000C7871" w:rsidRDefault="008B04EB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4944F30F" w14:textId="0F3E73E5" w:rsidR="000C7871" w:rsidRPr="000C7871" w:rsidRDefault="000C7871" w:rsidP="000C7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2.2, E86, E87</w:t>
            </w:r>
          </w:p>
        </w:tc>
      </w:tr>
      <w:tr w:rsidR="000C7871" w:rsidRPr="00891868" w14:paraId="012C474B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6B33251A" w14:textId="1E899710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US"/>
              </w:rPr>
              <w:t>Hypertension (combined uncomplicated and complicated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2423553A" w14:textId="6DFE6F89" w:rsidR="000C7871" w:rsidRPr="000C7871" w:rsidRDefault="000C7871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7A89526E" w14:textId="4CCBCCDD" w:rsidR="000C7871" w:rsidRPr="000C7871" w:rsidRDefault="000C7871" w:rsidP="000C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11, I12, 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, I15</w:t>
            </w:r>
          </w:p>
        </w:tc>
      </w:tr>
      <w:tr w:rsidR="000C7871" w:rsidRPr="00891868" w14:paraId="05D512D0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52731515" w14:textId="2CF5FD37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Hypothyroidism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23FC9DEC" w14:textId="78517E38" w:rsidR="000C7871" w:rsidRPr="000C7871" w:rsidRDefault="008B04EB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2D4331AA" w14:textId="54A508E4" w:rsidR="000C7871" w:rsidRPr="000C7871" w:rsidRDefault="000C7871" w:rsidP="000C7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00, E01, E02, E03, E89.0</w:t>
            </w:r>
          </w:p>
        </w:tc>
      </w:tr>
      <w:tr w:rsidR="000C7871" w:rsidRPr="00B825B6" w14:paraId="73B6C71A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1776AEB7" w14:textId="73FFFDAB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lastRenderedPageBreak/>
              <w:t>Liver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3F1967DD" w14:textId="3F238F2D" w:rsidR="000C7871" w:rsidRPr="000C7871" w:rsidRDefault="008B04EB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4CB26AC4" w14:textId="5A52E4A6" w:rsidR="000C7871" w:rsidRPr="000C7871" w:rsidRDefault="000C7871" w:rsidP="000C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8, I85, I86.4, I98.2, K70, K71.1, K71.3, K71.4, K71.5, K71.7, K72, K73, K74, K76.0, K76.2, K76.9, Z94.4</w:t>
            </w:r>
          </w:p>
        </w:tc>
      </w:tr>
      <w:tr w:rsidR="000C7871" w:rsidRPr="00891868" w14:paraId="0167EDD7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26124BFB" w14:textId="3EB38F65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Lymphoma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26F99654" w14:textId="4DEEA86D" w:rsidR="000C7871" w:rsidRPr="000C7871" w:rsidRDefault="008B04EB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5008EC8E" w14:textId="391A9BA2" w:rsidR="000C7871" w:rsidRPr="000C7871" w:rsidRDefault="000C7871" w:rsidP="000C7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1, C82, C83, C84, C85, C88, C96, C90.0, C90.2</w:t>
            </w:r>
          </w:p>
        </w:tc>
      </w:tr>
      <w:tr w:rsidR="000C7871" w:rsidRPr="00891868" w14:paraId="7E570787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59A869AE" w14:textId="0990DC5A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Metastatic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Cancer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2CEB29BB" w14:textId="06717A77" w:rsidR="000C7871" w:rsidRPr="000C7871" w:rsidRDefault="008B04EB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54ACA587" w14:textId="4CD15BD6" w:rsidR="000C7871" w:rsidRPr="000C7871" w:rsidRDefault="000C7871" w:rsidP="000C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7, C78, C79, C80</w:t>
            </w:r>
          </w:p>
        </w:tc>
      </w:tr>
      <w:tr w:rsidR="000C7871" w:rsidRPr="00B825B6" w14:paraId="2EDE1AA0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37D36C32" w14:textId="15622730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Neurological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Disorders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4EA8910" w14:textId="30DA6C99" w:rsidR="000C7871" w:rsidRPr="000C7871" w:rsidRDefault="008B04EB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74990EEA" w14:textId="16BCED3F" w:rsidR="000C7871" w:rsidRPr="000C7871" w:rsidRDefault="000C7871" w:rsidP="000C7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10, G11, G12, G13. G20, G21, G22, G25.4, G25.5, G31.2, G31.8, G31.9, G32, G35, G36, G37, G40, G41, G93.1, G93.4, R47.0, R56</w:t>
            </w:r>
          </w:p>
        </w:tc>
      </w:tr>
      <w:tr w:rsidR="000C7871" w:rsidRPr="00891868" w14:paraId="3A0E5F60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00F80600" w14:textId="718622A5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Obesity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60AD915" w14:textId="028CC99A" w:rsidR="000C7871" w:rsidRPr="000C7871" w:rsidRDefault="008B04EB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2936E57B" w14:textId="68E64ED2" w:rsidR="000C7871" w:rsidRPr="000C7871" w:rsidRDefault="000C7871" w:rsidP="000C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66</w:t>
            </w:r>
          </w:p>
        </w:tc>
      </w:tr>
      <w:tr w:rsidR="000C7871" w:rsidRPr="00B825B6" w14:paraId="7941C13B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5384D351" w14:textId="41EBF559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Paralysis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29ABA7B7" w14:textId="5568CF02" w:rsidR="000C7871" w:rsidRPr="000C7871" w:rsidRDefault="008B04EB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394DD06D" w14:textId="666AAC52" w:rsidR="000C7871" w:rsidRPr="000C7871" w:rsidRDefault="000C7871" w:rsidP="000C7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04.1, G11.4, G80.1, G80.2, G81, G82, G83.0, G83.1, G83.2, G83.3, G83.4, G83.9</w:t>
            </w:r>
          </w:p>
        </w:tc>
      </w:tr>
      <w:tr w:rsidR="000C7871" w:rsidRPr="00891868" w14:paraId="5F45CDF7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34A8ADEC" w14:textId="14303645" w:rsidR="000C7871" w:rsidRPr="00965E49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US"/>
              </w:rPr>
            </w:pPr>
            <w:r w:rsidRPr="00965E49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US"/>
              </w:rPr>
              <w:t>Peptic Ulcer Disease, Excluding Bleeding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6251598" w14:textId="5238984C" w:rsidR="000C7871" w:rsidRPr="000C7871" w:rsidRDefault="008B04EB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17BA406A" w14:textId="2561C46B" w:rsidR="000C7871" w:rsidRPr="000C7871" w:rsidRDefault="000C7871" w:rsidP="000C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5.7, K25.9, K26.7, K26.9, K27.7, K27.9, K28.7, K28.9</w:t>
            </w:r>
          </w:p>
        </w:tc>
      </w:tr>
      <w:tr w:rsidR="000C7871" w:rsidRPr="00B825B6" w14:paraId="3226384F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19B660F4" w14:textId="189EADDD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Peripheral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Vascular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04B22851" w14:textId="4324C428" w:rsidR="000C7871" w:rsidRPr="000C7871" w:rsidRDefault="000C7871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41C15D54" w14:textId="32B915AA" w:rsidR="000C7871" w:rsidRPr="000C7871" w:rsidRDefault="000C7871" w:rsidP="000C7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70, I71, I73.1, I73.8, I73.9, I77.1, I79.0, I79.2, Z95.81, Z95.88, Z95.9</w:t>
            </w:r>
          </w:p>
        </w:tc>
      </w:tr>
      <w:tr w:rsidR="000C7871" w:rsidRPr="00B825B6" w14:paraId="725D6955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76B3D7C4" w14:textId="1A80C4FD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Psychoses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6C698352" w14:textId="14219C89" w:rsidR="000C7871" w:rsidRPr="000C7871" w:rsidRDefault="008B04EB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26DFCA37" w14:textId="0180D79B" w:rsidR="000C7871" w:rsidRPr="000C7871" w:rsidRDefault="000C7871" w:rsidP="000C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20, F22, F23, F24, F25, F28, F29, F30.2, F31.2, F31.5</w:t>
            </w:r>
          </w:p>
        </w:tc>
      </w:tr>
      <w:tr w:rsidR="000C7871" w:rsidRPr="00891868" w14:paraId="2E86E45D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183BFFC0" w14:textId="5911DF3F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Pulmonary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Circulation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Disorder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0CF1568" w14:textId="07181D32" w:rsidR="000C7871" w:rsidRPr="000C7871" w:rsidRDefault="000C7871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33751A83" w14:textId="46DBF54E" w:rsidR="000C7871" w:rsidRPr="000C7871" w:rsidRDefault="000C7871" w:rsidP="000C7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26, I27, I28.0, I28.8, I28.9</w:t>
            </w:r>
          </w:p>
        </w:tc>
      </w:tr>
      <w:tr w:rsidR="000C7871" w:rsidRPr="00B825B6" w14:paraId="056D9164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78BD9BDA" w14:textId="1DAE5CB7" w:rsidR="000C7871" w:rsidRPr="00965E49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US"/>
              </w:rPr>
            </w:pPr>
            <w:r w:rsidRPr="00965E49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US"/>
              </w:rPr>
              <w:t>Rheumatoid Arthritis / Collagen Vascular Diseases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1D10EC50" w14:textId="578EFAF6" w:rsidR="000C7871" w:rsidRPr="000C7871" w:rsidRDefault="008B04EB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2D46851E" w14:textId="7F5E7A50" w:rsidR="000C7871" w:rsidRPr="000C7871" w:rsidRDefault="000C7871" w:rsidP="000C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94.0, L94.1, L94.3, M05, M06, M08, M12.0, M12.3, M30, M31.0, M31.1, M31.2, M31.3, M32, M33, M34, M35, M45, M46.1, M46.8, M46.9</w:t>
            </w:r>
          </w:p>
        </w:tc>
      </w:tr>
      <w:tr w:rsidR="000C7871" w:rsidRPr="00B825B6" w14:paraId="7BE9E4E6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12158214" w14:textId="45279061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Solid Tumor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Without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Metastases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E2BF462" w14:textId="4A73CD12" w:rsidR="000C7871" w:rsidRPr="000C7871" w:rsidRDefault="008B04EB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574B3981" w14:textId="66875794" w:rsidR="000C7871" w:rsidRPr="000C7871" w:rsidRDefault="000C7871" w:rsidP="000C7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97</w:t>
            </w:r>
          </w:p>
        </w:tc>
      </w:tr>
      <w:tr w:rsidR="000C7871" w:rsidRPr="00B825B6" w14:paraId="212BBBC2" w14:textId="77777777" w:rsidTr="00D62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5BFEEA56" w14:textId="19DAA00C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Valvular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Heart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D70C18D" w14:textId="6AB04370" w:rsidR="000C7871" w:rsidRPr="000C7871" w:rsidRDefault="000C7871" w:rsidP="00D62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49BE3608" w14:textId="7137C72B" w:rsidR="000C7871" w:rsidRPr="000C7871" w:rsidRDefault="000C7871" w:rsidP="000C7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05, I06, I07, I08, I09.1, I34, I35, I36, I37, I38, I39, Q23.0, Q23.1, Q23.2, Q23.3, Z95.2, Z95.3, Z95.4</w:t>
            </w:r>
          </w:p>
        </w:tc>
      </w:tr>
      <w:tr w:rsidR="000C7871" w:rsidRPr="00891868" w14:paraId="119C759F" w14:textId="77777777" w:rsidTr="00D62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C8665" w14:textId="733AB8C9" w:rsidR="000C7871" w:rsidRPr="000C7871" w:rsidRDefault="000C7871" w:rsidP="000C7871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>Weight</w:t>
            </w:r>
            <w:proofErr w:type="spellEnd"/>
            <w:r w:rsidRPr="000C78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  <w:t xml:space="preserve"> Loss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C9F97" w14:textId="6E1ED7CF" w:rsidR="000C7871" w:rsidRPr="000C7871" w:rsidRDefault="008B04EB" w:rsidP="00D62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0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347F5" w14:textId="03E0A6E0" w:rsidR="000C7871" w:rsidRPr="000C7871" w:rsidRDefault="000C7871" w:rsidP="000C7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40, E41, E42, E43, E44, E45, E46, R63.4, R64</w:t>
            </w:r>
          </w:p>
        </w:tc>
      </w:tr>
    </w:tbl>
    <w:bookmarkEnd w:id="0"/>
    <w:p w14:paraId="14B68900" w14:textId="23EF44EE" w:rsidR="00A978B7" w:rsidRPr="00F36B5A" w:rsidRDefault="00AD7250" w:rsidP="00F36B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A978B7" w:rsidRPr="00F36B5A" w:rsidSect="0089186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>* International Statistical Classification of Diseases and Related Health Problems (ICD-10-GM [German Modification])</w:t>
      </w:r>
    </w:p>
    <w:p w14:paraId="0E199374" w14:textId="5294CAC9" w:rsidR="007B3536" w:rsidRDefault="00A978B7" w:rsidP="007B35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3B1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3: Baseline characteristic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ithin the development dataset overall</w:t>
      </w:r>
      <w:r w:rsidRPr="00953B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mparing the</w:t>
      </w:r>
      <w:r w:rsidRPr="00953B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ining and testing dataset</w:t>
      </w:r>
    </w:p>
    <w:tbl>
      <w:tblPr>
        <w:tblStyle w:val="EinfacheTabelle31"/>
        <w:tblW w:w="10206" w:type="dxa"/>
        <w:tblInd w:w="-5" w:type="dxa"/>
        <w:tblLook w:val="04A0" w:firstRow="1" w:lastRow="0" w:firstColumn="1" w:lastColumn="0" w:noHBand="0" w:noVBand="1"/>
      </w:tblPr>
      <w:tblGrid>
        <w:gridCol w:w="4678"/>
        <w:gridCol w:w="1546"/>
        <w:gridCol w:w="1547"/>
        <w:gridCol w:w="1547"/>
        <w:gridCol w:w="888"/>
      </w:tblGrid>
      <w:tr w:rsidR="007B3536" w:rsidRPr="00B825B6" w14:paraId="7CCD3577" w14:textId="77777777" w:rsidTr="00B92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06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AC51DB" w14:textId="77777777" w:rsidR="007B3536" w:rsidRPr="00E84A80" w:rsidRDefault="007B3536" w:rsidP="00B92A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characteristics overall and comparing the training and testing dataset</w:t>
            </w:r>
          </w:p>
        </w:tc>
      </w:tr>
      <w:tr w:rsidR="007B3536" w:rsidRPr="00D53232" w14:paraId="0D6034E1" w14:textId="77777777" w:rsidTr="00B92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7F7F7F" w:themeColor="text1" w:themeTint="80"/>
              <w:left w:val="single" w:sz="4" w:space="0" w:color="auto"/>
              <w:right w:val="double" w:sz="4" w:space="0" w:color="auto"/>
            </w:tcBorders>
          </w:tcPr>
          <w:p w14:paraId="6789208C" w14:textId="77777777" w:rsidR="007B3536" w:rsidRPr="00E84A80" w:rsidRDefault="007B3536" w:rsidP="00B92A7D">
            <w:pPr>
              <w:rPr>
                <w:rFonts w:ascii="Times New Roman" w:hAnsi="Times New Roman" w:cs="Times New Roman"/>
                <w:b w:val="0"/>
                <w:bCs w:val="0"/>
                <w:i/>
                <w:caps w:val="0"/>
                <w:sz w:val="24"/>
                <w:szCs w:val="24"/>
                <w:lang w:val="en-US"/>
              </w:rPr>
            </w:pPr>
            <w:r w:rsidRPr="00E84A80">
              <w:rPr>
                <w:rFonts w:ascii="Times New Roman" w:hAnsi="Times New Roman" w:cs="Times New Roman"/>
                <w:b w:val="0"/>
                <w:bCs w:val="0"/>
                <w:i/>
                <w:caps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46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2B280B1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FB401" w14:textId="77777777" w:rsidR="007B3536" w:rsidRPr="00E84A80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aining dataset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982EC" w14:textId="77777777" w:rsidR="007B3536" w:rsidRPr="00E84A80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sting dataset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07B8A" w14:textId="77777777" w:rsidR="007B3536" w:rsidRPr="00E84A80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7B3536" w:rsidRPr="00E84A80" w14:paraId="2BFAB23D" w14:textId="77777777" w:rsidTr="00B92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ED943C0" w14:textId="77777777" w:rsidR="007B3536" w:rsidRDefault="007B3536" w:rsidP="00B92A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546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3008F671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,12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310C9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,344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7D0A7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78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C6426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7B3536" w:rsidRPr="00E84A80" w14:paraId="2BD9305B" w14:textId="77777777" w:rsidTr="00B92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4B949CFC" w14:textId="77777777" w:rsidR="007B3536" w:rsidRDefault="007B3536" w:rsidP="00B92A7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Age</w:t>
            </w:r>
          </w:p>
          <w:p w14:paraId="1F574CAF" w14:textId="77777777" w:rsidR="007B3536" w:rsidRPr="0045007A" w:rsidRDefault="007B3536" w:rsidP="00B92A7D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ab/>
            </w:r>
            <w:r w:rsidRPr="0045007A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&lt;65 years</w:t>
            </w:r>
            <w:r w:rsidRPr="00CF053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  <w:p w14:paraId="7325A6F2" w14:textId="77777777" w:rsidR="007B3536" w:rsidRPr="0045007A" w:rsidRDefault="007B3536" w:rsidP="00B92A7D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45007A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ab/>
              <w:t>65-74 years</w:t>
            </w:r>
            <w:r w:rsidRPr="00CF053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  <w:p w14:paraId="068275CC" w14:textId="77777777" w:rsidR="007B3536" w:rsidRPr="0045007A" w:rsidRDefault="007B3536" w:rsidP="00B92A7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5007A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ab/>
              <w:t>&gt;74 years</w:t>
            </w:r>
            <w:r w:rsidRPr="00CF053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546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14:paraId="55EDCB88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A5F1A2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  <w:p w14:paraId="5F33836E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  <w:p w14:paraId="5645F9E9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8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914F83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A435B2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  <w:p w14:paraId="30ACD717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  <w:p w14:paraId="71C456A2" w14:textId="77777777" w:rsidR="007B3536" w:rsidRPr="00AA33D9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9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3C776C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BE135E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</w:t>
            </w:r>
          </w:p>
          <w:p w14:paraId="0CF9F2A4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</w:t>
            </w:r>
          </w:p>
          <w:p w14:paraId="6BDE29DC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F8C42C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8AB184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9</w:t>
            </w:r>
          </w:p>
          <w:p w14:paraId="61C8CD26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4</w:t>
            </w:r>
          </w:p>
          <w:p w14:paraId="6F730D7C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5</w:t>
            </w:r>
          </w:p>
        </w:tc>
      </w:tr>
      <w:tr w:rsidR="007B3536" w:rsidRPr="00E84A80" w14:paraId="62D5101A" w14:textId="77777777" w:rsidTr="00B92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620D286" w14:textId="77777777" w:rsidR="007B3536" w:rsidRDefault="007B3536" w:rsidP="00B92A7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53232"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Length of stay</w:t>
            </w:r>
          </w:p>
          <w:p w14:paraId="743932BF" w14:textId="77777777" w:rsidR="007B3536" w:rsidRDefault="007B3536" w:rsidP="00B92A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ab/>
              <w:t>&lt;5 days</w:t>
            </w:r>
            <w:r w:rsidRPr="00CF053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  <w:p w14:paraId="515CC1F2" w14:textId="77777777" w:rsidR="007B3536" w:rsidRDefault="007B3536" w:rsidP="00B92A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ab/>
              <w:t>5-9 days</w:t>
            </w:r>
            <w:r w:rsidRPr="00CF053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  <w:p w14:paraId="6E8944CA" w14:textId="77777777" w:rsidR="007B3536" w:rsidRPr="0045007A" w:rsidRDefault="007B3536" w:rsidP="00B92A7D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ab/>
              <w:t>&gt;9 days</w:t>
            </w:r>
            <w:r w:rsidRPr="00CF053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2320FE75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CE98C2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</w:t>
            </w:r>
          </w:p>
          <w:p w14:paraId="67C7248A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8</w:t>
            </w:r>
          </w:p>
          <w:p w14:paraId="5DD1A8B5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421B25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1829CB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</w:t>
            </w:r>
          </w:p>
          <w:p w14:paraId="580811EF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</w:t>
            </w:r>
          </w:p>
          <w:p w14:paraId="48A4D8B6" w14:textId="77777777" w:rsidR="007B3536" w:rsidRPr="00AA33D9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1AA49E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2A2DD2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</w:t>
            </w:r>
          </w:p>
          <w:p w14:paraId="712CA4D5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</w:t>
            </w:r>
          </w:p>
          <w:p w14:paraId="58BC6D86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C2881E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ECC9F3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8</w:t>
            </w:r>
          </w:p>
          <w:p w14:paraId="3B0C746D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1</w:t>
            </w:r>
          </w:p>
          <w:p w14:paraId="67DB4AE5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7B3536" w:rsidRPr="00D53232" w14:paraId="0C0273DC" w14:textId="77777777" w:rsidTr="00B92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</w:tcPr>
          <w:p w14:paraId="22D79847" w14:textId="77777777" w:rsidR="007B3536" w:rsidRDefault="007B3536" w:rsidP="00B92A7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53232"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Length of ICU stay</w:t>
            </w:r>
          </w:p>
          <w:p w14:paraId="43F9A5AC" w14:textId="77777777" w:rsidR="007B3536" w:rsidRDefault="007B3536" w:rsidP="00B92A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ab/>
              <w:t>0 days</w:t>
            </w:r>
            <w:r w:rsidRPr="00CF053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  <w:p w14:paraId="5B559512" w14:textId="77777777" w:rsidR="007B3536" w:rsidRPr="0045007A" w:rsidRDefault="007B3536" w:rsidP="00B92A7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ab/>
              <w:t>&gt;0 days</w:t>
            </w:r>
            <w:r w:rsidRPr="00CF053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</w:tcPr>
          <w:p w14:paraId="7D44A85B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FB9C93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3</w:t>
            </w:r>
          </w:p>
          <w:p w14:paraId="48B2946F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</w:tcPr>
          <w:p w14:paraId="05F548C9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F5EE0F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3</w:t>
            </w:r>
          </w:p>
          <w:p w14:paraId="4EBA8147" w14:textId="77777777" w:rsidR="007B3536" w:rsidRPr="00AA33D9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</w:tcPr>
          <w:p w14:paraId="63FE53BD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DF566C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5</w:t>
            </w:r>
          </w:p>
          <w:p w14:paraId="49034221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</w:tcPr>
          <w:p w14:paraId="1D0CBE1D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E61503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C0C996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</w:tr>
      <w:tr w:rsidR="007B3536" w:rsidRPr="00E84A80" w14:paraId="60E3E222" w14:textId="77777777" w:rsidTr="00B92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52375D8" w14:textId="77777777" w:rsidR="007B3536" w:rsidRPr="00600306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NYHA class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4C6CBEC7" w14:textId="77777777" w:rsidR="007B3536" w:rsidRPr="00AA33D9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DFB3EF" w14:textId="77777777" w:rsidR="007B3536" w:rsidRPr="00AA33D9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0690EB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F270F3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3536" w:rsidRPr="00753E83" w14:paraId="1B8A8DCF" w14:textId="77777777" w:rsidTr="00B92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2167139C" w14:textId="77777777" w:rsidR="007B3536" w:rsidRDefault="007B3536" w:rsidP="00B92A7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753E83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  <w:tab/>
            </w:r>
            <w:r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  <w:t>NYHA class II</w:t>
            </w:r>
            <w:r w:rsidRPr="00CF053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  <w:p w14:paraId="0A6818AC" w14:textId="77777777" w:rsidR="007B3536" w:rsidRDefault="007B3536" w:rsidP="00B92A7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  <w:tab/>
            </w:r>
            <w:r w:rsidRPr="00753E83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  <w:t>NYHA class III</w:t>
            </w:r>
            <w:r w:rsidRPr="00CF053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  <w:p w14:paraId="56873F85" w14:textId="77777777" w:rsidR="007B3536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 w:rsidRPr="00753E83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  <w:tab/>
              <w:t>NYHA class IV</w:t>
            </w:r>
            <w:r w:rsidRPr="00CF053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1D9CC4A2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  <w:p w14:paraId="2230433C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</w:t>
            </w:r>
          </w:p>
          <w:p w14:paraId="30901A1B" w14:textId="77777777" w:rsidR="007B3536" w:rsidRPr="00412084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4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465853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</w:p>
          <w:p w14:paraId="5CB72BD0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</w:t>
            </w:r>
          </w:p>
          <w:p w14:paraId="7A18A539" w14:textId="77777777" w:rsidR="007B3536" w:rsidRPr="00AA33D9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4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8773AB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  <w:p w14:paraId="4D6D399E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</w:t>
            </w:r>
          </w:p>
          <w:p w14:paraId="72483BB6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5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27A2BC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3</w:t>
            </w:r>
          </w:p>
          <w:p w14:paraId="039AFC9D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6</w:t>
            </w:r>
          </w:p>
          <w:p w14:paraId="6BD9BF3E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1</w:t>
            </w:r>
          </w:p>
        </w:tc>
      </w:tr>
      <w:tr w:rsidR="007B3536" w:rsidRPr="00753E83" w14:paraId="0721AD45" w14:textId="77777777" w:rsidTr="00B92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2D6F0169" w14:textId="77777777" w:rsidR="007B3536" w:rsidRDefault="007B3536" w:rsidP="00B92A7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53232"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Gende</w:t>
            </w: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r</w:t>
            </w:r>
          </w:p>
          <w:p w14:paraId="1695F05D" w14:textId="77777777" w:rsidR="007B3536" w:rsidRPr="00CF0530" w:rsidRDefault="007B3536" w:rsidP="00B92A7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</w:r>
            <w:r w:rsidRPr="00CF0530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  <w:t>female</w:t>
            </w:r>
            <w:r w:rsidRPr="00CF053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  <w:p w14:paraId="1132E3C0" w14:textId="77777777" w:rsidR="007B3536" w:rsidRPr="00DE3D28" w:rsidRDefault="007B3536" w:rsidP="00B92A7D">
            <w:pPr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</w:pPr>
            <w:r w:rsidRPr="00CF0530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US"/>
              </w:rPr>
              <w:tab/>
              <w:t>male</w:t>
            </w:r>
            <w:r w:rsidRPr="00CF053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57E68F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34E36E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9</w:t>
            </w:r>
          </w:p>
          <w:p w14:paraId="7B05A084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1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EBD294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FA3D85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9</w:t>
            </w:r>
          </w:p>
          <w:p w14:paraId="11171BA5" w14:textId="77777777" w:rsidR="007B3536" w:rsidRPr="00412084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1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8C3407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B4B508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8</w:t>
            </w:r>
          </w:p>
          <w:p w14:paraId="6691A821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2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EBEAFA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A275BB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8B329E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5</w:t>
            </w:r>
          </w:p>
        </w:tc>
      </w:tr>
      <w:tr w:rsidR="007B3536" w:rsidRPr="00753E83" w14:paraId="38A4FB93" w14:textId="77777777" w:rsidTr="00B92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200F527" w14:textId="77777777" w:rsidR="007B3536" w:rsidRPr="00D53232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 w:rsidRPr="00D53232"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Elixhauser comorbidity score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99EC6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D0850" w14:textId="77777777" w:rsidR="007B3536" w:rsidRPr="00412084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4E4F8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0B3F8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7B3536" w:rsidRPr="00E84A80" w14:paraId="5F6629A9" w14:textId="77777777" w:rsidTr="00B92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2C53FF02" w14:textId="77777777" w:rsidR="007B3536" w:rsidRPr="00D53232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Cardiac arrhythmias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6AC9F1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4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1F0B3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4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0BEE2D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7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BD0499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0</w:t>
            </w:r>
          </w:p>
        </w:tc>
      </w:tr>
      <w:tr w:rsidR="007B3536" w:rsidRPr="00E84A80" w14:paraId="09FCB131" w14:textId="77777777" w:rsidTr="00B92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6D592E8E" w14:textId="77777777" w:rsidR="007B3536" w:rsidRPr="00D53232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 w:rsidRPr="00D53232"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Chronic pulmonary disease</w:t>
            </w: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115BE896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F684A8" w14:textId="77777777" w:rsidR="007B3536" w:rsidRPr="0050284B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4BE36B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60572B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8</w:t>
            </w:r>
          </w:p>
        </w:tc>
      </w:tr>
      <w:tr w:rsidR="007B3536" w:rsidRPr="00E84A80" w14:paraId="0D71BBF4" w14:textId="77777777" w:rsidTr="00B92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3E264A7D" w14:textId="77777777" w:rsidR="007B3536" w:rsidRPr="00D53232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Chronic renal failure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048542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0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792BBC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0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8FC7AE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9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EC25C4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0</w:t>
            </w:r>
          </w:p>
        </w:tc>
      </w:tr>
      <w:tr w:rsidR="007B3536" w:rsidRPr="00E84A80" w14:paraId="5A2BF83C" w14:textId="77777777" w:rsidTr="00B92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F443AC2" w14:textId="77777777" w:rsidR="007B3536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Deficiency anemia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578F0A61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8E0647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939FDE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68EBD4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8</w:t>
            </w:r>
          </w:p>
        </w:tc>
      </w:tr>
      <w:tr w:rsidR="007B3536" w:rsidRPr="00E84A80" w14:paraId="7E5CC0CE" w14:textId="77777777" w:rsidTr="00B92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63DEF5EE" w14:textId="77777777" w:rsidR="007B3536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Depression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8D8705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81C9AB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2292E4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6A12B7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0</w:t>
            </w:r>
          </w:p>
        </w:tc>
      </w:tr>
      <w:tr w:rsidR="007B3536" w:rsidRPr="00E84A80" w14:paraId="5C264B6E" w14:textId="77777777" w:rsidTr="00B92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75DA63B" w14:textId="77777777" w:rsidR="007B3536" w:rsidRPr="0032387A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Diabetes, complicated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6EBF07F6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A1631A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63A44E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A2FF3A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</w:tr>
      <w:tr w:rsidR="007B3536" w:rsidRPr="00E84A80" w14:paraId="24D790DC" w14:textId="77777777" w:rsidTr="00B92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4428A25D" w14:textId="77777777" w:rsidR="007B3536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Diabetes, uncomplicated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E996BC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48990A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24004D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2C8ADA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0</w:t>
            </w:r>
          </w:p>
        </w:tc>
      </w:tr>
      <w:tr w:rsidR="007B3536" w:rsidRPr="00E84A80" w14:paraId="5EAC15D9" w14:textId="77777777" w:rsidTr="00B92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CDCFC38" w14:textId="77777777" w:rsidR="007B3536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Fluid and electrolyte disorders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44C4F3CE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CA0704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7C14D9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388DFD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7B3536" w:rsidRPr="00E84A80" w14:paraId="07E22ABE" w14:textId="77777777" w:rsidTr="00B92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0ACF181A" w14:textId="77777777" w:rsidR="007B3536" w:rsidRPr="0032387A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Hypertension, complicated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DC50FF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6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1C1F47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6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E8BC10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7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83806A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7</w:t>
            </w:r>
          </w:p>
        </w:tc>
      </w:tr>
      <w:tr w:rsidR="007B3536" w:rsidRPr="00E84A80" w14:paraId="0C23D8A5" w14:textId="77777777" w:rsidTr="00B92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A8E7266" w14:textId="77777777" w:rsidR="007B3536" w:rsidRPr="0032387A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Hypertension, uncomplicated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15C76F73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0B51B1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49AEA6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BDC462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4</w:t>
            </w:r>
          </w:p>
        </w:tc>
      </w:tr>
      <w:tr w:rsidR="007B3536" w:rsidRPr="00E84A80" w14:paraId="742A5629" w14:textId="77777777" w:rsidTr="00B92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563ADAED" w14:textId="77777777" w:rsidR="007B3536" w:rsidRPr="0032387A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Hypothyroidism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ED9DA6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C5C431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04724D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A1E066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3</w:t>
            </w:r>
          </w:p>
        </w:tc>
      </w:tr>
      <w:tr w:rsidR="007B3536" w:rsidRPr="00E84A80" w14:paraId="0A899BC5" w14:textId="77777777" w:rsidTr="00B92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7384A13" w14:textId="77777777" w:rsidR="007B3536" w:rsidRPr="0032387A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Obesity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657E7306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0F88E4" w14:textId="77777777" w:rsidR="007B3536" w:rsidRPr="00AA33D9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037941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4F9810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</w:tr>
      <w:tr w:rsidR="007B3536" w:rsidRPr="00E84A80" w14:paraId="5F4C3200" w14:textId="77777777" w:rsidTr="00B92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5C299501" w14:textId="77777777" w:rsidR="007B3536" w:rsidRPr="0032387A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Peripheral vascular disease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46294B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AB0B99" w14:textId="77777777" w:rsidR="007B3536" w:rsidRPr="00AA33D9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E8AEE4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8A5784" w14:textId="77777777" w:rsidR="007B3536" w:rsidRPr="00ED390F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8</w:t>
            </w:r>
          </w:p>
        </w:tc>
      </w:tr>
      <w:tr w:rsidR="007B3536" w:rsidRPr="00E84A80" w14:paraId="0974D1D5" w14:textId="77777777" w:rsidTr="00B92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9271C0B" w14:textId="77777777" w:rsidR="007B3536" w:rsidRPr="0032387A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Pulmonary circulation disorder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3C6B9701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CE65F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E784A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9AE69" w14:textId="77777777" w:rsidR="007B3536" w:rsidRPr="00ED390F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7</w:t>
            </w:r>
          </w:p>
        </w:tc>
      </w:tr>
      <w:tr w:rsidR="007B3536" w:rsidRPr="00E84A80" w14:paraId="48363FE7" w14:textId="77777777" w:rsidTr="00B92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61A28A21" w14:textId="77777777" w:rsidR="007B3536" w:rsidRPr="0032387A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Valvular heart disease [%]</w:t>
            </w:r>
          </w:p>
        </w:tc>
        <w:tc>
          <w:tcPr>
            <w:tcW w:w="1546" w:type="dxa"/>
            <w:tcBorders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9A0535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C68757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42DA36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BA4002" w14:textId="77777777" w:rsidR="007B3536" w:rsidRDefault="007B3536" w:rsidP="00B9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5</w:t>
            </w:r>
          </w:p>
        </w:tc>
      </w:tr>
      <w:tr w:rsidR="007B3536" w:rsidRPr="00E84A80" w14:paraId="2BFD6C94" w14:textId="77777777" w:rsidTr="00B92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43E5D14" w14:textId="77777777" w:rsidR="007B3536" w:rsidRPr="0032387A" w:rsidRDefault="007B3536" w:rsidP="00B92A7D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Weight loss [%]</w:t>
            </w:r>
          </w:p>
        </w:tc>
        <w:tc>
          <w:tcPr>
            <w:tcW w:w="1546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5B224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FDBCD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047AD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A8998" w14:textId="77777777" w:rsidR="007B3536" w:rsidRDefault="007B3536" w:rsidP="00B92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8</w:t>
            </w:r>
          </w:p>
        </w:tc>
      </w:tr>
    </w:tbl>
    <w:p w14:paraId="537A6069" w14:textId="002EECDB" w:rsidR="001B35C6" w:rsidRPr="00DF4243" w:rsidRDefault="00A978B7" w:rsidP="0089186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1B35C6" w:rsidRPr="00DF4243" w:rsidSect="0089186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953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an (±standard deviation) presented for continuous variables and percentages for categorical variables</w:t>
      </w:r>
    </w:p>
    <w:p w14:paraId="15EE0588" w14:textId="71488DA7" w:rsidR="007C3DD7" w:rsidRDefault="001B35C6" w:rsidP="001B35C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35C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7C3DD7">
        <w:rPr>
          <w:rFonts w:ascii="Times New Roman" w:hAnsi="Times New Roman" w:cs="Times New Roman"/>
          <w:b/>
          <w:sz w:val="24"/>
          <w:szCs w:val="24"/>
          <w:lang w:val="en-US"/>
        </w:rPr>
        <w:t>Table 4</w:t>
      </w:r>
    </w:p>
    <w:tbl>
      <w:tblPr>
        <w:tblStyle w:val="EinfacheTabelle31"/>
        <w:tblW w:w="10206" w:type="dxa"/>
        <w:tblInd w:w="-5" w:type="dxa"/>
        <w:tblLook w:val="04A0" w:firstRow="1" w:lastRow="0" w:firstColumn="1" w:lastColumn="0" w:noHBand="0" w:noVBand="1"/>
      </w:tblPr>
      <w:tblGrid>
        <w:gridCol w:w="4699"/>
        <w:gridCol w:w="1835"/>
        <w:gridCol w:w="1836"/>
        <w:gridCol w:w="1836"/>
      </w:tblGrid>
      <w:tr w:rsidR="007C3DD7" w:rsidRPr="00B825B6" w14:paraId="7882C902" w14:textId="77777777" w:rsidTr="00B92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0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99A604" w14:textId="4E715A04" w:rsidR="007C3DD7" w:rsidRPr="00C45777" w:rsidRDefault="007C3DD7" w:rsidP="00B92A7D">
            <w:pPr>
              <w:tabs>
                <w:tab w:val="left" w:pos="8778"/>
              </w:tabs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C45777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Variable importance values for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the </w:t>
            </w:r>
            <w:r w:rsidR="00B825B6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extreme gradient boosting 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odel</w:t>
            </w:r>
            <w:r w:rsidR="001A6CD2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ab/>
            </w:r>
          </w:p>
        </w:tc>
      </w:tr>
      <w:tr w:rsidR="007C3DD7" w:rsidRPr="00D53232" w14:paraId="3CAC32BF" w14:textId="77777777" w:rsidTr="007C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top w:val="single" w:sz="4" w:space="0" w:color="7F7F7F" w:themeColor="text1" w:themeTint="80"/>
              <w:left w:val="single" w:sz="4" w:space="0" w:color="auto"/>
              <w:right w:val="double" w:sz="4" w:space="0" w:color="auto"/>
            </w:tcBorders>
          </w:tcPr>
          <w:p w14:paraId="4C663E99" w14:textId="77777777" w:rsidR="007C3DD7" w:rsidRPr="00E84A80" w:rsidRDefault="007C3DD7" w:rsidP="007C3DD7">
            <w:pPr>
              <w:rPr>
                <w:rFonts w:ascii="Times New Roman" w:hAnsi="Times New Roman" w:cs="Times New Roman"/>
                <w:b w:val="0"/>
                <w:bCs w:val="0"/>
                <w:i/>
                <w:caps w:val="0"/>
                <w:sz w:val="24"/>
                <w:szCs w:val="24"/>
                <w:lang w:val="en-US"/>
              </w:rPr>
            </w:pPr>
            <w:r w:rsidRPr="00E84A80">
              <w:rPr>
                <w:rFonts w:ascii="Times New Roman" w:hAnsi="Times New Roman" w:cs="Times New Roman"/>
                <w:b w:val="0"/>
                <w:bCs w:val="0"/>
                <w:i/>
                <w:caps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35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97C4A94" w14:textId="5C425B7B" w:rsidR="007C3DD7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lixhauser comorbidities 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73703" w14:textId="493B7381" w:rsidR="007C3DD7" w:rsidRPr="00E84A80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ixhauser Score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60E37" w14:textId="399DE6DF" w:rsidR="007C3DD7" w:rsidRPr="00E84A80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ixhauser Index</w:t>
            </w:r>
          </w:p>
        </w:tc>
      </w:tr>
      <w:tr w:rsidR="007C3DD7" w:rsidRPr="00E84A80" w14:paraId="63CC6B25" w14:textId="77777777" w:rsidTr="007C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3523A27A" w14:textId="77777777" w:rsidR="007C3DD7" w:rsidRPr="0045007A" w:rsidRDefault="007C3DD7" w:rsidP="007C3DD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3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14:paraId="331CFB09" w14:textId="3745742D" w:rsidR="007C3DD7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107D83" w14:textId="0EDBC857" w:rsidR="007C3DD7" w:rsidRPr="00ED390F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ABCC61" w14:textId="7909FF04" w:rsidR="007C3DD7" w:rsidRPr="00ED390F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</w:t>
            </w:r>
          </w:p>
        </w:tc>
      </w:tr>
      <w:tr w:rsidR="007C3DD7" w:rsidRPr="00E84A80" w14:paraId="64A41880" w14:textId="77777777" w:rsidTr="007C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34375657" w14:textId="77777777" w:rsidR="007C3DD7" w:rsidRPr="00C45777" w:rsidRDefault="007C3DD7" w:rsidP="007C3DD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53232"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Length of stay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49F810A9" w14:textId="7E86A841" w:rsidR="007C3DD7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2856C569" w14:textId="0CFC5540" w:rsidR="007C3DD7" w:rsidRPr="00ED390F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23E0081D" w14:textId="66C11DD4" w:rsidR="007C3DD7" w:rsidRPr="00ED390F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</w:tr>
      <w:tr w:rsidR="007C3DD7" w:rsidRPr="00D53232" w14:paraId="578EE7FC" w14:textId="77777777" w:rsidTr="007C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064CC9C9" w14:textId="77777777" w:rsidR="007C3DD7" w:rsidRPr="0045007A" w:rsidRDefault="007C3DD7" w:rsidP="007C3DD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53232"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Length of ICU stay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4AE5CAFB" w14:textId="0EF1B183" w:rsidR="007C3DD7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47EA575E" w14:textId="5E322B37" w:rsidR="007C3DD7" w:rsidRPr="00ED390F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04269781" w14:textId="300903CE" w:rsidR="007C3DD7" w:rsidRPr="00ED390F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1</w:t>
            </w:r>
          </w:p>
        </w:tc>
      </w:tr>
      <w:tr w:rsidR="007C3DD7" w:rsidRPr="00E84A80" w14:paraId="5765D789" w14:textId="77777777" w:rsidTr="007C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20668A43" w14:textId="77777777" w:rsidR="007C3DD7" w:rsidRPr="00600306" w:rsidRDefault="007C3DD7" w:rsidP="007C3DD7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NYHA class II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18D2EC68" w14:textId="6933B7A5" w:rsidR="007C3DD7" w:rsidRPr="00AA33D9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007E84D3" w14:textId="37D5BD7B" w:rsidR="007C3DD7" w:rsidRPr="00ED390F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10BA5544" w14:textId="69769BF0" w:rsidR="007C3DD7" w:rsidRPr="00ED390F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</w:tr>
      <w:tr w:rsidR="007C3DD7" w:rsidRPr="00E84A80" w14:paraId="3840DE74" w14:textId="77777777" w:rsidTr="007C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90A9332" w14:textId="77777777" w:rsidR="007C3DD7" w:rsidRDefault="007C3DD7" w:rsidP="007C3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NYHA class III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25BDE764" w14:textId="0019129B" w:rsidR="007C3DD7" w:rsidRPr="00AA33D9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276FB2" w14:textId="4AB6B1D2" w:rsidR="007C3DD7" w:rsidRPr="00ED390F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F4C546" w14:textId="1DBB634D" w:rsidR="007C3DD7" w:rsidRPr="00ED390F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</w:t>
            </w:r>
          </w:p>
        </w:tc>
      </w:tr>
      <w:tr w:rsidR="007C3DD7" w:rsidRPr="00E84A80" w14:paraId="456B094A" w14:textId="77777777" w:rsidTr="007C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2BA2E1AE" w14:textId="77777777" w:rsidR="007C3DD7" w:rsidRDefault="007C3DD7" w:rsidP="007C3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NYHA class IV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22B8AC60" w14:textId="5CEB79BB" w:rsidR="007C3DD7" w:rsidRPr="00AA33D9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0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73976C23" w14:textId="58B15795" w:rsidR="007C3DD7" w:rsidRPr="00ED390F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7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131C72C1" w14:textId="5C50AE1F" w:rsidR="007C3DD7" w:rsidRPr="00ED390F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0</w:t>
            </w:r>
          </w:p>
        </w:tc>
      </w:tr>
      <w:tr w:rsidR="007C3DD7" w:rsidRPr="00753E83" w14:paraId="61EEDC2C" w14:textId="77777777" w:rsidTr="007C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650380C" w14:textId="77777777" w:rsidR="007C3DD7" w:rsidRPr="00C45777" w:rsidRDefault="007C3DD7" w:rsidP="007C3DD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53232"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Gende</w:t>
            </w: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3E82E7DF" w14:textId="50A9E854" w:rsidR="007C3DD7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87AE2B" w14:textId="601E2CCA" w:rsidR="007C3DD7" w:rsidRPr="00ED390F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31A760" w14:textId="479B1315" w:rsidR="007C3DD7" w:rsidRPr="00ED390F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7C3DD7" w:rsidRPr="00753E83" w14:paraId="0D630C27" w14:textId="77777777" w:rsidTr="007C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23817D12" w14:textId="77777777" w:rsidR="007C3DD7" w:rsidRPr="00D53232" w:rsidRDefault="007C3DD7" w:rsidP="007C3D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777"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Admission year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39A7E365" w14:textId="2142CD7D" w:rsidR="007C3DD7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61909DE7" w14:textId="6C82B7DA" w:rsidR="007C3DD7" w:rsidRPr="00ED390F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0406A134" w14:textId="64010677" w:rsidR="007C3DD7" w:rsidRPr="00ED390F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7C3DD7" w:rsidRPr="00753E83" w14:paraId="69581CE4" w14:textId="77777777" w:rsidTr="007C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2BD5F9DA" w14:textId="77777777" w:rsidR="007C3DD7" w:rsidRPr="00D53232" w:rsidRDefault="007C3DD7" w:rsidP="007C3DD7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 w:rsidRPr="00D53232"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Elixhauser comorbidity score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EF730" w14:textId="1AD1E843" w:rsidR="007C3DD7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F63E13" w14:textId="554D9284" w:rsidR="007C3DD7" w:rsidRPr="00ED390F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81707" w14:textId="5F2C1AA9" w:rsidR="007C3DD7" w:rsidRPr="00ED390F" w:rsidRDefault="007C3DD7" w:rsidP="007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7C3DD7" w:rsidRPr="00E84A80" w14:paraId="2D149978" w14:textId="77777777" w:rsidTr="007C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78A0342B" w14:textId="2492651A" w:rsidR="007C3DD7" w:rsidRPr="007C3DD7" w:rsidRDefault="007C3DD7" w:rsidP="007C3DD7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 w:rsidRPr="007C3DD7"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>Elixhauser comorbidity index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34FE48A4" w14:textId="508E0D79" w:rsidR="007C3DD7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1A357F17" w14:textId="74A7A9DB" w:rsidR="007C3DD7" w:rsidRPr="00ED390F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596216" w14:textId="69B9FD85" w:rsidR="007C3DD7" w:rsidRPr="00ED390F" w:rsidRDefault="007C3DD7" w:rsidP="007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</w:t>
            </w:r>
          </w:p>
        </w:tc>
      </w:tr>
      <w:tr w:rsidR="001A6CD2" w:rsidRPr="00E84A80" w14:paraId="5FCA81A1" w14:textId="77777777" w:rsidTr="00322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74593D41" w14:textId="77777777" w:rsidR="001A6CD2" w:rsidRPr="00D53232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Cardiac arrhythmias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1E8FCC12" w14:textId="01C8207F" w:rsidR="001A6CD2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28B40114" w14:textId="0B43A8CF" w:rsidR="001A6CD2" w:rsidRPr="00ED390F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1C9A2001" w14:textId="7CE6BB08" w:rsidR="001A6CD2" w:rsidRPr="00ED390F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13F0ECB2" w14:textId="77777777" w:rsidTr="001A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76DBF153" w14:textId="77777777" w:rsidR="001A6CD2" w:rsidRPr="00D53232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 w:rsidRPr="00D53232"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Chronic pulmonary disease</w:t>
            </w: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6EC5F64F" w14:textId="7593468E" w:rsidR="001A6CD2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7C3F1D13" w14:textId="3DAFCC5D" w:rsidR="001A6CD2" w:rsidRPr="00ED390F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1C4B6867" w14:textId="3AA22615" w:rsidR="001A6CD2" w:rsidRPr="00ED390F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7E285358" w14:textId="77777777" w:rsidTr="007C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1CB521C3" w14:textId="77777777" w:rsidR="001A6CD2" w:rsidRPr="00D53232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Chronic renal failure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6BDCF90C" w14:textId="2E06AC0D" w:rsidR="001A6CD2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5621DCC3" w14:textId="1C3FEA59" w:rsidR="001A6CD2" w:rsidRPr="00ED390F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6C1F0C50" w14:textId="799BB6FC" w:rsidR="001A6CD2" w:rsidRPr="00ED390F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51FC3955" w14:textId="77777777" w:rsidTr="001A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6C124197" w14:textId="77777777" w:rsidR="001A6CD2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Deficiency anemia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136B29FB" w14:textId="51033FDF" w:rsidR="001A6CD2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54809D71" w14:textId="5B0E14A6" w:rsidR="001A6CD2" w:rsidRPr="00ED390F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6524DB41" w14:textId="65C7ED10" w:rsidR="001A6CD2" w:rsidRPr="00ED390F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14F1194A" w14:textId="77777777" w:rsidTr="007C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54306139" w14:textId="77777777" w:rsidR="001A6CD2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Depression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5F0E9E66" w14:textId="04B61CFD" w:rsidR="001A6CD2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4B8A9AD1" w14:textId="463B069C" w:rsidR="001A6CD2" w:rsidRPr="00ED390F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1F6230A6" w14:textId="41DE610B" w:rsidR="001A6CD2" w:rsidRPr="00ED390F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786DBF18" w14:textId="77777777" w:rsidTr="001A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0063DC37" w14:textId="77777777" w:rsidR="001A6CD2" w:rsidRPr="0032387A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Diabetes, complicated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1203E387" w14:textId="5982DA9E" w:rsidR="001A6CD2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45FF8688" w14:textId="6179747F" w:rsidR="001A6CD2" w:rsidRPr="00ED390F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76D8DB9B" w14:textId="0B3DC1DC" w:rsidR="001A6CD2" w:rsidRPr="00ED390F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661D2127" w14:textId="77777777" w:rsidTr="007C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2548EA3D" w14:textId="77777777" w:rsidR="001A6CD2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Diabetes, uncomplicated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794EFD00" w14:textId="0C09CEE5" w:rsidR="001A6CD2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68D1733B" w14:textId="0B772693" w:rsidR="001A6CD2" w:rsidRPr="00ED390F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463E7BB8" w14:textId="5B42C6BF" w:rsidR="001A6CD2" w:rsidRPr="00ED390F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7BD6C325" w14:textId="77777777" w:rsidTr="001A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068DB0CF" w14:textId="77777777" w:rsidR="001A6CD2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Fluid and electrolyte disorders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04C4AE4C" w14:textId="6F52E574" w:rsidR="001A6CD2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2BBE2E30" w14:textId="750F813C" w:rsidR="001A6CD2" w:rsidRPr="00ED390F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39FEB79D" w14:textId="5344195D" w:rsidR="001A6CD2" w:rsidRPr="00ED390F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682295BA" w14:textId="77777777" w:rsidTr="007C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79095CB9" w14:textId="77777777" w:rsidR="001A6CD2" w:rsidRPr="0032387A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Hypertension, complicated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77370FD4" w14:textId="5A39912B" w:rsidR="001A6CD2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39750E04" w14:textId="4BE5F1B0" w:rsidR="001A6CD2" w:rsidRPr="00ED390F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5AA7883E" w14:textId="768DF121" w:rsidR="001A6CD2" w:rsidRPr="00ED390F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4B8A23A1" w14:textId="77777777" w:rsidTr="001A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11D6ED4B" w14:textId="77777777" w:rsidR="001A6CD2" w:rsidRPr="0032387A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Hypertension, uncomplicated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7D5A1F39" w14:textId="6D830C8A" w:rsidR="001A6CD2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0293BE48" w14:textId="4F75BB63" w:rsidR="001A6CD2" w:rsidRPr="00ED390F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78F78A86" w14:textId="3E6871DB" w:rsidR="001A6CD2" w:rsidRPr="00ED390F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6CFDD60F" w14:textId="77777777" w:rsidTr="007C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0D85A617" w14:textId="77777777" w:rsidR="001A6CD2" w:rsidRPr="0032387A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Hypothyroidism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5B418896" w14:textId="5784F5E1" w:rsidR="001A6CD2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4714AF14" w14:textId="72A2A59F" w:rsidR="001A6CD2" w:rsidRPr="00ED390F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7F8D5B8B" w14:textId="47E4A391" w:rsidR="001A6CD2" w:rsidRPr="00ED390F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7D24952F" w14:textId="77777777" w:rsidTr="001A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6109F34F" w14:textId="77777777" w:rsidR="001A6CD2" w:rsidRPr="0032387A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Obesity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55C81343" w14:textId="22D99A5F" w:rsidR="001A6CD2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7F82CC64" w14:textId="64B8AABD" w:rsidR="001A6CD2" w:rsidRPr="00ED390F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57E812C3" w14:textId="2963D6AE" w:rsidR="001A6CD2" w:rsidRPr="00ED390F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64988A8D" w14:textId="77777777" w:rsidTr="007C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7F7C1DD0" w14:textId="77777777" w:rsidR="001A6CD2" w:rsidRPr="0032387A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Peripheral vascular disease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5790AA93" w14:textId="1103FBFE" w:rsidR="001A6CD2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7481B1BD" w14:textId="1B7AF6BE" w:rsidR="001A6CD2" w:rsidRPr="00ED390F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2E8CA4BC" w14:textId="1CE76D3A" w:rsidR="001A6CD2" w:rsidRPr="00ED390F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61C91F45" w14:textId="77777777" w:rsidTr="001A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4B081D49" w14:textId="77777777" w:rsidR="001A6CD2" w:rsidRPr="0032387A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Pulmonary circulation disorder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14:paraId="11586019" w14:textId="60E6EBB4" w:rsidR="001A6CD2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6387FEDE" w14:textId="7F2FCF58" w:rsidR="001A6CD2" w:rsidRPr="00ED390F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73496589" w14:textId="7556038A" w:rsidR="001A6CD2" w:rsidRPr="00ED390F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50CA8EE4" w14:textId="77777777" w:rsidTr="007C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right w:val="double" w:sz="4" w:space="0" w:color="auto"/>
            </w:tcBorders>
          </w:tcPr>
          <w:p w14:paraId="7BC1867C" w14:textId="77777777" w:rsidR="001A6CD2" w:rsidRPr="0032387A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Valvular heart disease [%]</w:t>
            </w:r>
          </w:p>
        </w:tc>
        <w:tc>
          <w:tcPr>
            <w:tcW w:w="1835" w:type="dxa"/>
            <w:tcBorders>
              <w:left w:val="double" w:sz="4" w:space="0" w:color="auto"/>
              <w:right w:val="single" w:sz="4" w:space="0" w:color="auto"/>
            </w:tcBorders>
          </w:tcPr>
          <w:p w14:paraId="4A513CE1" w14:textId="15ED4D95" w:rsidR="001A6CD2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7843BE65" w14:textId="68325A67" w:rsidR="001A6CD2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59EC1410" w14:textId="7FD2AB2E" w:rsidR="001A6CD2" w:rsidRDefault="001A6CD2" w:rsidP="001A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1A6CD2" w:rsidRPr="00E84A80" w14:paraId="06DCD593" w14:textId="77777777" w:rsidTr="001A6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5D89BF2" w14:textId="77777777" w:rsidR="001A6CD2" w:rsidRPr="0032387A" w:rsidRDefault="001A6CD2" w:rsidP="001A6CD2">
            <w:pP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  <w:lang w:val="en-US"/>
              </w:rPr>
              <w:tab/>
              <w:t>Weight loss [%]</w:t>
            </w:r>
          </w:p>
        </w:tc>
        <w:tc>
          <w:tcPr>
            <w:tcW w:w="1835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1E34198" w14:textId="4BC603E7" w:rsidR="001A6CD2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3AE94" w14:textId="6EC30FEF" w:rsidR="001A6CD2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D2AB9" w14:textId="4FFE1333" w:rsidR="001A6CD2" w:rsidRDefault="001A6CD2" w:rsidP="001A6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</w:tbl>
    <w:p w14:paraId="076F4545" w14:textId="77777777" w:rsidR="007C3DD7" w:rsidRPr="007C3DD7" w:rsidRDefault="007C3DD7" w:rsidP="001B35C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73E9161" w14:textId="665C1372" w:rsidR="007C3DD7" w:rsidRDefault="007C3DD7" w:rsidP="001B35C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7C3DD7" w:rsidSect="0089186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DFF27AF" w14:textId="613FCA3E" w:rsidR="001B35C6" w:rsidRPr="001B35C6" w:rsidRDefault="007C3DD7" w:rsidP="001B35C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1B35C6" w:rsidRPr="001B35C6">
        <w:rPr>
          <w:rFonts w:ascii="Times New Roman" w:hAnsi="Times New Roman" w:cs="Times New Roman"/>
          <w:b/>
          <w:sz w:val="24"/>
          <w:szCs w:val="24"/>
          <w:lang w:val="en-US"/>
        </w:rPr>
        <w:t>Figure 1: Smoothed curves based on daily hospital admission rates for 2019 and 2020 with non-overlapping 95% CIs defining three different time intervals</w:t>
      </w:r>
    </w:p>
    <w:p w14:paraId="57C8248E" w14:textId="5C8360B1" w:rsidR="001B35C6" w:rsidRDefault="001B35C6" w:rsidP="001B35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74DEBE61" wp14:editId="5D9FF4E8">
            <wp:extent cx="5760720" cy="252349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13C2B" w14:textId="2D3E27FD" w:rsidR="001B35C6" w:rsidRPr="003C6E0C" w:rsidRDefault="001B35C6" w:rsidP="001B35C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ray areas represent 95% CIs. Dashed vertical bars represent begin of the deficit (first bar) and the resumption (second bar) period.</w:t>
      </w:r>
    </w:p>
    <w:sectPr w:rsidR="001B35C6" w:rsidRPr="003C6E0C" w:rsidSect="008918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250"/>
    <w:rsid w:val="00007FCA"/>
    <w:rsid w:val="00055BC3"/>
    <w:rsid w:val="000C7871"/>
    <w:rsid w:val="00161B69"/>
    <w:rsid w:val="001A450A"/>
    <w:rsid w:val="001A6CD2"/>
    <w:rsid w:val="001B35C6"/>
    <w:rsid w:val="002607A7"/>
    <w:rsid w:val="003038BD"/>
    <w:rsid w:val="003C6E0C"/>
    <w:rsid w:val="004173B3"/>
    <w:rsid w:val="00477F8A"/>
    <w:rsid w:val="005132C0"/>
    <w:rsid w:val="005906BF"/>
    <w:rsid w:val="005E6846"/>
    <w:rsid w:val="005F51CB"/>
    <w:rsid w:val="00604B04"/>
    <w:rsid w:val="00666F1D"/>
    <w:rsid w:val="007A34AA"/>
    <w:rsid w:val="007B3536"/>
    <w:rsid w:val="007C3DD7"/>
    <w:rsid w:val="00816118"/>
    <w:rsid w:val="00891868"/>
    <w:rsid w:val="008B04EB"/>
    <w:rsid w:val="00965E49"/>
    <w:rsid w:val="00980041"/>
    <w:rsid w:val="00A66E79"/>
    <w:rsid w:val="00A978B7"/>
    <w:rsid w:val="00AD7250"/>
    <w:rsid w:val="00B825B6"/>
    <w:rsid w:val="00BB5AE2"/>
    <w:rsid w:val="00BE758C"/>
    <w:rsid w:val="00C413EC"/>
    <w:rsid w:val="00C71A04"/>
    <w:rsid w:val="00D62124"/>
    <w:rsid w:val="00DE69D0"/>
    <w:rsid w:val="00DF4243"/>
    <w:rsid w:val="00F239A5"/>
    <w:rsid w:val="00F36B5A"/>
    <w:rsid w:val="00F44E7F"/>
    <w:rsid w:val="00FE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8CBC1"/>
  <w15:chartTrackingRefBased/>
  <w15:docId w15:val="{ACD8A53F-1F33-4E24-8D1E-1A83A6443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72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WissenschaftlichStandard">
    <w:name w:val="Wissenschaftlich Standard"/>
    <w:basedOn w:val="Standard"/>
    <w:link w:val="WissenschaftlichStandardZchn"/>
    <w:qFormat/>
    <w:rsid w:val="00FE15DA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WissenschaftlichStandardZchn">
    <w:name w:val="Wissenschaftlich Standard Zchn"/>
    <w:basedOn w:val="Absatz-Standardschriftart"/>
    <w:link w:val="WissenschaftlichStandard"/>
    <w:rsid w:val="00FE15DA"/>
    <w:rPr>
      <w:rFonts w:ascii="Times New Roman" w:hAnsi="Times New Roman" w:cs="Times New Roman"/>
      <w:sz w:val="24"/>
      <w:szCs w:val="24"/>
    </w:rPr>
  </w:style>
  <w:style w:type="table" w:customStyle="1" w:styleId="EinfacheTabelle31">
    <w:name w:val="Einfache Tabelle 31"/>
    <w:basedOn w:val="NormaleTabelle"/>
    <w:uiPriority w:val="43"/>
    <w:rsid w:val="00AD72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AD7250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xmsonormal">
    <w:name w:val="x_msonormal"/>
    <w:basedOn w:val="Standard"/>
    <w:rsid w:val="00AD7250"/>
    <w:pPr>
      <w:spacing w:before="100" w:beforeAutospacing="1" w:after="100" w:afterAutospacing="1" w:line="240" w:lineRule="auto"/>
    </w:pPr>
    <w:rPr>
      <w:rFonts w:ascii="Calibri" w:eastAsiaTheme="minorEastAsia" w:hAnsi="Calibri" w:cs="Calibri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AD725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38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38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6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54</Words>
  <Characters>6646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önig</dc:creator>
  <cp:keywords/>
  <dc:description/>
  <cp:lastModifiedBy>Sebastian König</cp:lastModifiedBy>
  <cp:revision>30</cp:revision>
  <dcterms:created xsi:type="dcterms:W3CDTF">2020-06-24T08:34:00Z</dcterms:created>
  <dcterms:modified xsi:type="dcterms:W3CDTF">2021-11-30T13:19:00Z</dcterms:modified>
</cp:coreProperties>
</file>